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AEA6CB" w14:textId="67D2596D" w:rsidR="00271271" w:rsidRPr="003317D4" w:rsidRDefault="00271271" w:rsidP="00271271">
      <w:pPr>
        <w:rPr>
          <w:rFonts w:ascii="Arial" w:eastAsia="Times New Roman" w:hAnsi="Arial" w:cs="Arial"/>
          <w:sz w:val="18"/>
          <w:szCs w:val="18"/>
          <w:shd w:val="clear" w:color="auto" w:fill="FFFFFF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701"/>
        <w:gridCol w:w="1984"/>
      </w:tblGrid>
      <w:tr w:rsidR="00271271" w:rsidRPr="003317D4" w14:paraId="427A61F2" w14:textId="77777777" w:rsidTr="006A73C6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7641BAFF" w14:textId="77777777" w:rsidR="00271271" w:rsidRPr="003317D4" w:rsidRDefault="00271271" w:rsidP="00C31CAC">
            <w:pPr>
              <w:tabs>
                <w:tab w:val="left" w:pos="567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AFAF36" w14:textId="77777777" w:rsidR="00271271" w:rsidRPr="003317D4" w:rsidRDefault="00271271" w:rsidP="00C31CAC">
            <w:pPr>
              <w:tabs>
                <w:tab w:val="left" w:pos="567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7D4">
              <w:rPr>
                <w:rFonts w:ascii="Arial" w:hAnsi="Arial" w:cs="Arial"/>
                <w:sz w:val="18"/>
                <w:szCs w:val="18"/>
              </w:rPr>
              <w:t>Full ASD samp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03DEDD7" w14:textId="77777777" w:rsidR="006A73C6" w:rsidRDefault="006A73C6" w:rsidP="006A73C6">
            <w:pPr>
              <w:tabs>
                <w:tab w:val="left" w:pos="567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is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et al. ADI-R </w:t>
            </w:r>
          </w:p>
          <w:p w14:paraId="38E19E15" w14:textId="74B93547" w:rsidR="00271271" w:rsidRPr="003317D4" w:rsidRDefault="006A73C6" w:rsidP="006A73C6">
            <w:pPr>
              <w:tabs>
                <w:tab w:val="left" w:pos="567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riteria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71271" w:rsidRPr="003317D4">
              <w:rPr>
                <w:rFonts w:ascii="Arial" w:hAnsi="Arial" w:cs="Arial"/>
                <w:sz w:val="18"/>
                <w:szCs w:val="18"/>
              </w:rPr>
              <w:t>subsample</w:t>
            </w:r>
          </w:p>
        </w:tc>
      </w:tr>
      <w:tr w:rsidR="00271271" w:rsidRPr="003317D4" w14:paraId="1892A311" w14:textId="77777777" w:rsidTr="006A73C6">
        <w:tc>
          <w:tcPr>
            <w:tcW w:w="2660" w:type="dxa"/>
            <w:tcBorders>
              <w:top w:val="single" w:sz="4" w:space="0" w:color="auto"/>
            </w:tcBorders>
          </w:tcPr>
          <w:p w14:paraId="6C0C6457" w14:textId="62DA0D1F" w:rsidR="00271271" w:rsidRPr="003317D4" w:rsidRDefault="00271271" w:rsidP="00C31CAC">
            <w:pPr>
              <w:tabs>
                <w:tab w:val="left" w:pos="567"/>
              </w:tabs>
              <w:rPr>
                <w:rFonts w:ascii="Arial" w:hAnsi="Arial" w:cs="Arial"/>
                <w:sz w:val="18"/>
                <w:szCs w:val="18"/>
              </w:rPr>
            </w:pPr>
            <w:r w:rsidRPr="003317D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725F3C" w14:textId="77777777" w:rsidR="00271271" w:rsidRPr="003317D4" w:rsidRDefault="00271271" w:rsidP="00C31CAC">
            <w:pPr>
              <w:tabs>
                <w:tab w:val="left" w:pos="567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7D4">
              <w:rPr>
                <w:rFonts w:ascii="Arial" w:hAnsi="Arial" w:cs="Arial"/>
                <w:sz w:val="18"/>
                <w:szCs w:val="18"/>
              </w:rPr>
              <w:t>32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8BC3D90" w14:textId="77777777" w:rsidR="00271271" w:rsidRPr="003317D4" w:rsidRDefault="00271271" w:rsidP="00C31CAC">
            <w:pPr>
              <w:tabs>
                <w:tab w:val="left" w:pos="567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7D4">
              <w:rPr>
                <w:rFonts w:ascii="Arial" w:hAnsi="Arial" w:cs="Arial"/>
                <w:sz w:val="18"/>
                <w:szCs w:val="18"/>
              </w:rPr>
              <w:t>236</w:t>
            </w:r>
          </w:p>
        </w:tc>
      </w:tr>
      <w:tr w:rsidR="00271271" w:rsidRPr="003317D4" w14:paraId="69182A35" w14:textId="77777777" w:rsidTr="006A73C6">
        <w:tc>
          <w:tcPr>
            <w:tcW w:w="2660" w:type="dxa"/>
          </w:tcPr>
          <w:p w14:paraId="4C869047" w14:textId="77777777" w:rsidR="00271271" w:rsidRPr="003317D4" w:rsidRDefault="00271271" w:rsidP="00C31CAC">
            <w:pPr>
              <w:tabs>
                <w:tab w:val="left" w:pos="567"/>
              </w:tabs>
              <w:rPr>
                <w:rFonts w:ascii="Arial" w:hAnsi="Arial" w:cs="Arial"/>
                <w:sz w:val="18"/>
                <w:szCs w:val="18"/>
              </w:rPr>
            </w:pPr>
            <w:r w:rsidRPr="003317D4">
              <w:rPr>
                <w:rFonts w:ascii="Arial" w:hAnsi="Arial" w:cs="Arial"/>
                <w:sz w:val="18"/>
                <w:szCs w:val="18"/>
              </w:rPr>
              <w:t>ADI-R Social Reciprocity</w:t>
            </w:r>
          </w:p>
        </w:tc>
        <w:tc>
          <w:tcPr>
            <w:tcW w:w="1701" w:type="dxa"/>
          </w:tcPr>
          <w:p w14:paraId="6159CA1C" w14:textId="77777777" w:rsidR="00271271" w:rsidRPr="003317D4" w:rsidRDefault="00271271" w:rsidP="00C31CAC">
            <w:pPr>
              <w:tabs>
                <w:tab w:val="left" w:pos="567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7D4">
              <w:rPr>
                <w:rFonts w:ascii="Arial" w:hAnsi="Arial" w:cs="Arial"/>
                <w:sz w:val="18"/>
                <w:szCs w:val="18"/>
              </w:rPr>
              <w:t>15.85 (6.81)</w:t>
            </w:r>
          </w:p>
        </w:tc>
        <w:tc>
          <w:tcPr>
            <w:tcW w:w="1984" w:type="dxa"/>
          </w:tcPr>
          <w:p w14:paraId="4CAB779A" w14:textId="77777777" w:rsidR="00271271" w:rsidRPr="003317D4" w:rsidRDefault="00271271" w:rsidP="00C31CAC">
            <w:pPr>
              <w:tabs>
                <w:tab w:val="left" w:pos="567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7D4">
              <w:rPr>
                <w:rFonts w:ascii="Arial" w:hAnsi="Arial" w:cs="Arial"/>
                <w:sz w:val="18"/>
                <w:szCs w:val="18"/>
              </w:rPr>
              <w:t>18.47 (5.08)</w:t>
            </w:r>
          </w:p>
        </w:tc>
      </w:tr>
      <w:tr w:rsidR="00271271" w:rsidRPr="003317D4" w14:paraId="790675CE" w14:textId="77777777" w:rsidTr="006A73C6">
        <w:tc>
          <w:tcPr>
            <w:tcW w:w="2660" w:type="dxa"/>
          </w:tcPr>
          <w:p w14:paraId="5F18163C" w14:textId="77777777" w:rsidR="00271271" w:rsidRPr="003317D4" w:rsidRDefault="00271271" w:rsidP="00C31CAC">
            <w:pPr>
              <w:tabs>
                <w:tab w:val="left" w:pos="567"/>
              </w:tabs>
              <w:rPr>
                <w:rFonts w:ascii="Arial" w:hAnsi="Arial" w:cs="Arial"/>
                <w:sz w:val="18"/>
                <w:szCs w:val="18"/>
              </w:rPr>
            </w:pPr>
            <w:r w:rsidRPr="003317D4">
              <w:rPr>
                <w:rFonts w:ascii="Arial" w:hAnsi="Arial" w:cs="Arial"/>
                <w:sz w:val="18"/>
                <w:szCs w:val="18"/>
              </w:rPr>
              <w:t>ADI-R Communication</w:t>
            </w:r>
          </w:p>
        </w:tc>
        <w:tc>
          <w:tcPr>
            <w:tcW w:w="1701" w:type="dxa"/>
          </w:tcPr>
          <w:p w14:paraId="3A19D39D" w14:textId="77777777" w:rsidR="00271271" w:rsidRPr="003317D4" w:rsidRDefault="00271271" w:rsidP="00C31CAC">
            <w:pPr>
              <w:tabs>
                <w:tab w:val="left" w:pos="567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7D4">
              <w:rPr>
                <w:rFonts w:ascii="Arial" w:hAnsi="Arial" w:cs="Arial"/>
                <w:sz w:val="18"/>
                <w:szCs w:val="18"/>
              </w:rPr>
              <w:t>12.81 (5.64)</w:t>
            </w:r>
          </w:p>
        </w:tc>
        <w:tc>
          <w:tcPr>
            <w:tcW w:w="1984" w:type="dxa"/>
          </w:tcPr>
          <w:p w14:paraId="0BD80362" w14:textId="77777777" w:rsidR="00271271" w:rsidRPr="003317D4" w:rsidRDefault="00271271" w:rsidP="00C31CAC">
            <w:pPr>
              <w:tabs>
                <w:tab w:val="left" w:pos="567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7D4">
              <w:rPr>
                <w:rFonts w:ascii="Arial" w:hAnsi="Arial" w:cs="Arial"/>
                <w:sz w:val="18"/>
                <w:szCs w:val="18"/>
              </w:rPr>
              <w:t>14.59 (4.71)</w:t>
            </w:r>
          </w:p>
        </w:tc>
      </w:tr>
      <w:tr w:rsidR="00271271" w:rsidRPr="003317D4" w14:paraId="2AB27AE3" w14:textId="77777777" w:rsidTr="006A73C6">
        <w:tc>
          <w:tcPr>
            <w:tcW w:w="2660" w:type="dxa"/>
            <w:tcBorders>
              <w:bottom w:val="single" w:sz="4" w:space="0" w:color="auto"/>
            </w:tcBorders>
          </w:tcPr>
          <w:p w14:paraId="07E24A50" w14:textId="77777777" w:rsidR="00271271" w:rsidRPr="003317D4" w:rsidRDefault="00271271" w:rsidP="00C31CAC">
            <w:pPr>
              <w:tabs>
                <w:tab w:val="left" w:pos="567"/>
              </w:tabs>
              <w:rPr>
                <w:rFonts w:ascii="Arial" w:hAnsi="Arial" w:cs="Arial"/>
                <w:sz w:val="18"/>
                <w:szCs w:val="18"/>
              </w:rPr>
            </w:pPr>
            <w:r w:rsidRPr="003317D4">
              <w:rPr>
                <w:rFonts w:ascii="Arial" w:hAnsi="Arial" w:cs="Arial"/>
                <w:sz w:val="18"/>
                <w:szCs w:val="18"/>
              </w:rPr>
              <w:t>ADI-R RR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4996E3" w14:textId="77777777" w:rsidR="00271271" w:rsidRPr="003317D4" w:rsidRDefault="00271271" w:rsidP="00C31CAC">
            <w:pPr>
              <w:tabs>
                <w:tab w:val="left" w:pos="567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7D4">
              <w:rPr>
                <w:rFonts w:ascii="Arial" w:hAnsi="Arial" w:cs="Arial"/>
                <w:sz w:val="18"/>
                <w:szCs w:val="18"/>
              </w:rPr>
              <w:t>4.25 (2.6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52E424F" w14:textId="77777777" w:rsidR="00271271" w:rsidRPr="003317D4" w:rsidRDefault="00271271" w:rsidP="00C31CAC">
            <w:pPr>
              <w:tabs>
                <w:tab w:val="left" w:pos="567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7D4">
              <w:rPr>
                <w:rFonts w:ascii="Arial" w:hAnsi="Arial" w:cs="Arial"/>
                <w:sz w:val="18"/>
                <w:szCs w:val="18"/>
              </w:rPr>
              <w:t>4.70 (2.51)</w:t>
            </w:r>
          </w:p>
        </w:tc>
      </w:tr>
    </w:tbl>
    <w:p w14:paraId="1C21140F" w14:textId="77777777" w:rsidR="00271271" w:rsidRPr="003317D4" w:rsidRDefault="00271271" w:rsidP="00271271">
      <w:pPr>
        <w:spacing w:line="480" w:lineRule="auto"/>
      </w:pPr>
    </w:p>
    <w:p w14:paraId="3C0B42C4" w14:textId="77777777" w:rsidR="003920AF" w:rsidRDefault="003920AF"/>
    <w:sectPr w:rsidR="003920AF" w:rsidSect="003920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271"/>
    <w:rsid w:val="00271271"/>
    <w:rsid w:val="003920AF"/>
    <w:rsid w:val="006A73C6"/>
    <w:rsid w:val="00794309"/>
    <w:rsid w:val="00823AB6"/>
    <w:rsid w:val="00CD50ED"/>
    <w:rsid w:val="00DA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7800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27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271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27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271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164</Characters>
  <Application>Microsoft Macintosh Word</Application>
  <DocSecurity>0</DocSecurity>
  <Lines>18</Lines>
  <Paragraphs>11</Paragraphs>
  <ScaleCrop>false</ScaleCrop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Crawley</dc:creator>
  <cp:keywords/>
  <dc:description/>
  <cp:lastModifiedBy>Daisy Crawley</cp:lastModifiedBy>
  <cp:revision>6</cp:revision>
  <dcterms:created xsi:type="dcterms:W3CDTF">2020-05-27T21:30:00Z</dcterms:created>
  <dcterms:modified xsi:type="dcterms:W3CDTF">2020-09-06T19:38:00Z</dcterms:modified>
</cp:coreProperties>
</file>